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DFF2C" w14:textId="77777777" w:rsidR="008F4BFE" w:rsidRDefault="008F4B81" w:rsidP="008F4BFE">
      <w:pPr>
        <w:pStyle w:val="ListParagraph"/>
        <w:numPr>
          <w:ilvl w:val="0"/>
          <w:numId w:val="1"/>
        </w:numPr>
        <w:rPr>
          <w:shd w:val="clear" w:color="auto" w:fill="FFFFFF"/>
        </w:rPr>
      </w:pPr>
      <w:r w:rsidRPr="008F4B81">
        <w:rPr>
          <w:shd w:val="clear" w:color="auto" w:fill="FFFFFF"/>
        </w:rPr>
        <w:t>Does your ICB fund IVF for women who do not possess a uterus, but meet all other set-out criteria, and are willing to fund the cost of a surrogate?</w:t>
      </w:r>
    </w:p>
    <w:p w14:paraId="0C13C003" w14:textId="15300A76" w:rsidR="008F4B81" w:rsidRPr="008F4BFE" w:rsidRDefault="008F4B81" w:rsidP="008F4BFE">
      <w:pPr>
        <w:pStyle w:val="ListParagraph"/>
        <w:numPr>
          <w:ilvl w:val="0"/>
          <w:numId w:val="1"/>
        </w:numPr>
        <w:rPr>
          <w:shd w:val="clear" w:color="auto" w:fill="FFFFFF"/>
        </w:rPr>
      </w:pPr>
      <w:r w:rsidRPr="008F4BFE">
        <w:rPr>
          <w:shd w:val="clear" w:color="auto" w:fill="FFFFFF"/>
        </w:rPr>
        <w:t xml:space="preserve">Does your ICB fund IVF for women </w:t>
      </w:r>
      <w:r w:rsidRPr="008F4BFE">
        <w:rPr>
          <w:shd w:val="clear" w:color="auto" w:fill="FFFFFF"/>
        </w:rPr>
        <w:t>with</w:t>
      </w:r>
      <w:r w:rsidRPr="008F4BFE">
        <w:rPr>
          <w:shd w:val="clear" w:color="auto" w:fill="FFFFFF"/>
        </w:rPr>
        <w:t xml:space="preserve"> MRKH, but meet all other set-out criteria, and are willing to fund the cost of a surrogate?</w:t>
      </w:r>
    </w:p>
    <w:sectPr w:rsidR="008F4B81" w:rsidRPr="008F4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DA5DC6"/>
    <w:multiLevelType w:val="hybridMultilevel"/>
    <w:tmpl w:val="63DC6B7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7300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B81"/>
    <w:rsid w:val="008F4B81"/>
    <w:rsid w:val="008F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30240"/>
  <w15:chartTrackingRefBased/>
  <w15:docId w15:val="{2A05B205-6DC3-AC4A-9186-582A477B4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B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xe</dc:creator>
  <cp:keywords/>
  <dc:description/>
  <cp:lastModifiedBy>sarah axe</cp:lastModifiedBy>
  <cp:revision>2</cp:revision>
  <dcterms:created xsi:type="dcterms:W3CDTF">2025-03-09T07:03:00Z</dcterms:created>
  <dcterms:modified xsi:type="dcterms:W3CDTF">2025-03-09T07:06:00Z</dcterms:modified>
</cp:coreProperties>
</file>